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5E60D" w14:textId="7859342A" w:rsidR="00EF34CE" w:rsidRPr="00C4286F" w:rsidRDefault="00EF34CE" w:rsidP="00EF34CE">
      <w:pPr>
        <w:pStyle w:val="ListParagraph"/>
        <w:tabs>
          <w:tab w:val="left" w:pos="1920"/>
        </w:tabs>
        <w:autoSpaceDE w:val="0"/>
        <w:autoSpaceDN w:val="0"/>
        <w:adjustRightInd w:val="0"/>
        <w:spacing w:line="360" w:lineRule="auto"/>
        <w:ind w:left="0"/>
        <w:jc w:val="both"/>
        <w:rPr>
          <w:rFonts w:eastAsia="Calibri"/>
          <w:szCs w:val="24"/>
        </w:rPr>
      </w:pPr>
      <w:r>
        <w:rPr>
          <w:rFonts w:eastAsia="Calibri"/>
          <w:szCs w:val="24"/>
        </w:rPr>
        <w:t xml:space="preserve">Supplementary </w:t>
      </w:r>
      <w:r w:rsidRPr="00C4286F">
        <w:rPr>
          <w:rFonts w:eastAsia="Calibri"/>
          <w:szCs w:val="24"/>
        </w:rPr>
        <w:t xml:space="preserve">Table </w:t>
      </w:r>
      <w:r>
        <w:rPr>
          <w:rFonts w:eastAsia="Calibri"/>
          <w:szCs w:val="24"/>
        </w:rPr>
        <w:t>1</w:t>
      </w:r>
      <w:r w:rsidRPr="00C4286F">
        <w:rPr>
          <w:rFonts w:eastAsia="Calibri"/>
          <w:szCs w:val="24"/>
        </w:rPr>
        <w:t>. Akaike Information Criteria Weight (</w:t>
      </w:r>
      <w:proofErr w:type="spellStart"/>
      <w:r w:rsidRPr="00C4286F">
        <w:rPr>
          <w:rFonts w:eastAsia="Calibri"/>
          <w:szCs w:val="24"/>
        </w:rPr>
        <w:t>AICw</w:t>
      </w:r>
      <w:proofErr w:type="spellEnd"/>
      <w:r w:rsidRPr="00C4286F">
        <w:rPr>
          <w:rFonts w:eastAsia="Calibri"/>
          <w:szCs w:val="24"/>
        </w:rPr>
        <w:t xml:space="preserve">) calculated from maximum likelihood for eight potential reference cohorts against each season’s captive cohort. The best-fitted age-distribution for a season were chosen from maximum </w:t>
      </w:r>
      <w:proofErr w:type="spellStart"/>
      <w:r w:rsidRPr="00C4286F">
        <w:rPr>
          <w:rFonts w:eastAsia="Calibri"/>
          <w:szCs w:val="24"/>
        </w:rPr>
        <w:t>AICw</w:t>
      </w:r>
      <w:proofErr w:type="spellEnd"/>
      <w:r w:rsidRPr="00C4286F">
        <w:rPr>
          <w:rFonts w:eastAsia="Calibri"/>
          <w:szCs w:val="24"/>
        </w:rPr>
        <w:t xml:space="preserve"> value which are indicated by bold numbers.</w:t>
      </w:r>
    </w:p>
    <w:tbl>
      <w:tblPr>
        <w:tblStyle w:val="TableGrid1"/>
        <w:tblW w:w="1392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373"/>
        <w:gridCol w:w="1529"/>
        <w:gridCol w:w="1607"/>
        <w:gridCol w:w="1581"/>
        <w:gridCol w:w="1539"/>
        <w:gridCol w:w="1110"/>
        <w:gridCol w:w="1987"/>
        <w:gridCol w:w="1045"/>
      </w:tblGrid>
      <w:tr w:rsidR="00EF34CE" w:rsidRPr="00C4286F" w14:paraId="140A7943" w14:textId="77777777" w:rsidTr="005779E1">
        <w:trPr>
          <w:trHeight w:val="276"/>
        </w:trPr>
        <w:tc>
          <w:tcPr>
            <w:tcW w:w="2155" w:type="dxa"/>
            <w:tcBorders>
              <w:bottom w:val="nil"/>
            </w:tcBorders>
          </w:tcPr>
          <w:p w14:paraId="1A59A0C9" w14:textId="77777777" w:rsidR="00EF34CE" w:rsidRPr="00C4286F" w:rsidRDefault="00EF34CE" w:rsidP="005779E1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Captive </w:t>
            </w:r>
            <w:r w:rsidRPr="00C4286F">
              <w:rPr>
                <w:b/>
              </w:rPr>
              <w:t>Cohorts</w:t>
            </w:r>
          </w:p>
        </w:tc>
        <w:tc>
          <w:tcPr>
            <w:tcW w:w="11771" w:type="dxa"/>
            <w:gridSpan w:val="8"/>
            <w:tcBorders>
              <w:bottom w:val="nil"/>
            </w:tcBorders>
          </w:tcPr>
          <w:p w14:paraId="7B7A0B25" w14:textId="77777777" w:rsidR="00EF34CE" w:rsidRPr="00C4286F" w:rsidRDefault="00EF34CE" w:rsidP="005779E1">
            <w:pPr>
              <w:spacing w:line="276" w:lineRule="auto"/>
              <w:jc w:val="center"/>
              <w:rPr>
                <w:b/>
              </w:rPr>
            </w:pPr>
            <w:r w:rsidRPr="00C4286F">
              <w:rPr>
                <w:b/>
              </w:rPr>
              <w:t>Reference cohorts</w:t>
            </w:r>
          </w:p>
        </w:tc>
      </w:tr>
      <w:tr w:rsidR="00EF34CE" w:rsidRPr="00C4286F" w14:paraId="204D0D4D" w14:textId="77777777" w:rsidTr="005779E1">
        <w:trPr>
          <w:trHeight w:val="474"/>
        </w:trPr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70DACBB0" w14:textId="77777777" w:rsidR="00EF34CE" w:rsidRPr="00C4286F" w:rsidRDefault="00EF34CE" w:rsidP="005779E1">
            <w:pPr>
              <w:spacing w:line="276" w:lineRule="auto"/>
            </w:pPr>
            <w:r w:rsidRPr="00C4286F">
              <w:t>Seasons</w:t>
            </w:r>
          </w:p>
          <w:p w14:paraId="14C522AA" w14:textId="77777777" w:rsidR="00EF34CE" w:rsidRPr="00C4286F" w:rsidRDefault="00EF34CE" w:rsidP="005779E1">
            <w:pPr>
              <w:spacing w:line="276" w:lineRule="auto"/>
            </w:pPr>
            <w:r w:rsidRPr="00C4286F">
              <w:t>and dates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69CF93D2" w14:textId="77777777" w:rsidR="00EF34CE" w:rsidRPr="00C4286F" w:rsidRDefault="00EF34CE" w:rsidP="005779E1">
            <w:pPr>
              <w:spacing w:line="276" w:lineRule="auto"/>
            </w:pPr>
            <w:r w:rsidRPr="00C4286F">
              <w:t>Late autumn 24/05/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66C4BE" w14:textId="77777777" w:rsidR="00EF34CE" w:rsidRPr="00C4286F" w:rsidRDefault="00EF34CE" w:rsidP="005779E1">
            <w:pPr>
              <w:spacing w:line="276" w:lineRule="auto"/>
            </w:pPr>
            <w:r w:rsidRPr="00C4286F">
              <w:t>Late winter 17/08/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96849E" w14:textId="77777777" w:rsidR="00EF34CE" w:rsidRPr="00C4286F" w:rsidRDefault="00EF34CE" w:rsidP="005779E1">
            <w:pPr>
              <w:spacing w:line="276" w:lineRule="auto"/>
            </w:pPr>
            <w:r w:rsidRPr="00C4286F">
              <w:t>Early autumn 16/03/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6A61D5" w14:textId="77777777" w:rsidR="00EF34CE" w:rsidRPr="00C4286F" w:rsidRDefault="00EF34CE" w:rsidP="005779E1">
            <w:pPr>
              <w:spacing w:line="276" w:lineRule="auto"/>
            </w:pPr>
            <w:r w:rsidRPr="00C4286F">
              <w:t>Late autumn 23/05/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3830AD" w14:textId="77777777" w:rsidR="00EF34CE" w:rsidRPr="00C4286F" w:rsidRDefault="00EF34CE" w:rsidP="005779E1">
            <w:pPr>
              <w:spacing w:line="276" w:lineRule="auto"/>
            </w:pPr>
            <w:r w:rsidRPr="00C4286F">
              <w:t>Early spring 19/09/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B01FE8" w14:textId="77777777" w:rsidR="00EF34CE" w:rsidRPr="00C4286F" w:rsidRDefault="00EF34CE" w:rsidP="005779E1">
            <w:pPr>
              <w:spacing w:line="276" w:lineRule="auto"/>
            </w:pPr>
            <w:r w:rsidRPr="00C4286F">
              <w:t xml:space="preserve">Late autumn </w:t>
            </w:r>
          </w:p>
          <w:p w14:paraId="76C4F6EC" w14:textId="77777777" w:rsidR="00EF34CE" w:rsidRPr="00C4286F" w:rsidRDefault="00EF34CE" w:rsidP="005779E1">
            <w:pPr>
              <w:spacing w:line="276" w:lineRule="auto"/>
            </w:pPr>
            <w:r w:rsidRPr="00C4286F">
              <w:t>2017-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41B9C3" w14:textId="77777777" w:rsidR="00EF34CE" w:rsidRPr="00C4286F" w:rsidRDefault="00EF34CE" w:rsidP="005779E1">
            <w:pPr>
              <w:spacing w:line="276" w:lineRule="auto"/>
            </w:pPr>
            <w:r w:rsidRPr="00C4286F">
              <w:t>Late winter 2017 + Early spring 2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805BC2" w14:textId="77777777" w:rsidR="00EF34CE" w:rsidRPr="00C4286F" w:rsidRDefault="00EF34CE" w:rsidP="005779E1">
            <w:pPr>
              <w:spacing w:line="276" w:lineRule="auto"/>
            </w:pPr>
            <w:r w:rsidRPr="00C4286F">
              <w:t xml:space="preserve">All seasons </w:t>
            </w:r>
          </w:p>
        </w:tc>
      </w:tr>
      <w:tr w:rsidR="00EF34CE" w:rsidRPr="00C4286F" w14:paraId="636DDCBF" w14:textId="77777777" w:rsidTr="005779E1">
        <w:trPr>
          <w:trHeight w:val="495"/>
        </w:trPr>
        <w:tc>
          <w:tcPr>
            <w:tcW w:w="2155" w:type="dxa"/>
            <w:tcBorders>
              <w:top w:val="single" w:sz="4" w:space="0" w:color="auto"/>
            </w:tcBorders>
          </w:tcPr>
          <w:p w14:paraId="4704050F" w14:textId="77777777" w:rsidR="00EF34CE" w:rsidRPr="00C4286F" w:rsidRDefault="00EF34CE" w:rsidP="005779E1">
            <w:pPr>
              <w:spacing w:line="276" w:lineRule="auto"/>
            </w:pPr>
            <w:r w:rsidRPr="00C4286F">
              <w:t>Early autumn 13/03/17</w:t>
            </w:r>
          </w:p>
          <w:p w14:paraId="0042F23C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3539CD9" w14:textId="77777777" w:rsidR="00EF34CE" w:rsidRPr="00C4286F" w:rsidRDefault="00EF34CE" w:rsidP="005779E1">
            <w:pPr>
              <w:spacing w:line="276" w:lineRule="auto"/>
            </w:pPr>
            <w:r w:rsidRPr="00C4286F"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4FB63" w14:textId="77777777" w:rsidR="00EF34CE" w:rsidRPr="00C4286F" w:rsidRDefault="00EF34CE" w:rsidP="005779E1">
            <w:pPr>
              <w:spacing w:line="276" w:lineRule="auto"/>
            </w:pPr>
            <w:r w:rsidRPr="00C4286F">
              <w:t>0.0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CE2EE" w14:textId="77777777" w:rsidR="00EF34CE" w:rsidRPr="00C4286F" w:rsidRDefault="00EF34CE" w:rsidP="005779E1">
            <w:pPr>
              <w:spacing w:line="276" w:lineRule="auto"/>
            </w:pPr>
            <w:r w:rsidRPr="00C4286F"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3A6F65" w14:textId="77777777" w:rsidR="00EF34CE" w:rsidRPr="00C4286F" w:rsidRDefault="00EF34CE" w:rsidP="005779E1">
            <w:pPr>
              <w:spacing w:line="276" w:lineRule="auto"/>
              <w:rPr>
                <w:b/>
              </w:rPr>
            </w:pPr>
            <w:r w:rsidRPr="00C4286F">
              <w:rPr>
                <w:b/>
              </w:rPr>
              <w:t>0.8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D05299" w14:textId="77777777" w:rsidR="00EF34CE" w:rsidRPr="00C4286F" w:rsidRDefault="00EF34CE" w:rsidP="005779E1">
            <w:pPr>
              <w:spacing w:line="276" w:lineRule="auto"/>
            </w:pPr>
            <w:r w:rsidRPr="00C4286F">
              <w:t>3.13E-1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DC0C7" w14:textId="77777777" w:rsidR="00EF34CE" w:rsidRPr="00C4286F" w:rsidRDefault="00EF34CE" w:rsidP="005779E1">
            <w:pPr>
              <w:spacing w:line="276" w:lineRule="auto"/>
            </w:pPr>
            <w:r w:rsidRPr="00C4286F">
              <w:t>0.1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D95C40" w14:textId="77777777" w:rsidR="00EF34CE" w:rsidRPr="00C4286F" w:rsidRDefault="00EF34CE" w:rsidP="005779E1">
            <w:pPr>
              <w:spacing w:line="276" w:lineRule="auto"/>
            </w:pPr>
            <w:r w:rsidRPr="00C4286F"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B4C170" w14:textId="77777777" w:rsidR="00EF34CE" w:rsidRPr="00C4286F" w:rsidRDefault="00EF34CE" w:rsidP="005779E1">
            <w:pPr>
              <w:spacing w:line="276" w:lineRule="auto"/>
            </w:pPr>
            <w:r w:rsidRPr="00C4286F">
              <w:t>0.013</w:t>
            </w:r>
          </w:p>
        </w:tc>
      </w:tr>
      <w:tr w:rsidR="00EF34CE" w:rsidRPr="00C4286F" w14:paraId="4C5750A9" w14:textId="77777777" w:rsidTr="005779E1">
        <w:trPr>
          <w:trHeight w:val="495"/>
        </w:trPr>
        <w:tc>
          <w:tcPr>
            <w:tcW w:w="2155" w:type="dxa"/>
          </w:tcPr>
          <w:p w14:paraId="08BA7D48" w14:textId="77777777" w:rsidR="00EF34CE" w:rsidRPr="00C4286F" w:rsidRDefault="00EF34CE" w:rsidP="005779E1">
            <w:pPr>
              <w:spacing w:line="276" w:lineRule="auto"/>
            </w:pPr>
            <w:r w:rsidRPr="00C4286F">
              <w:t>Early autumn 13/03/17</w:t>
            </w:r>
          </w:p>
          <w:p w14:paraId="7564EA3A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1373" w:type="dxa"/>
          </w:tcPr>
          <w:p w14:paraId="3B7AA051" w14:textId="77777777" w:rsidR="00EF34CE" w:rsidRPr="00C4286F" w:rsidRDefault="00EF34CE" w:rsidP="005779E1">
            <w:pPr>
              <w:spacing w:line="276" w:lineRule="auto"/>
            </w:pPr>
            <w:r w:rsidRPr="00C4286F">
              <w:t>0.005</w:t>
            </w:r>
          </w:p>
        </w:tc>
        <w:tc>
          <w:tcPr>
            <w:tcW w:w="0" w:type="auto"/>
          </w:tcPr>
          <w:p w14:paraId="6A6516F8" w14:textId="77777777" w:rsidR="00EF34CE" w:rsidRPr="00C4286F" w:rsidRDefault="00EF34CE" w:rsidP="005779E1">
            <w:pPr>
              <w:spacing w:line="276" w:lineRule="auto"/>
            </w:pPr>
            <w:r w:rsidRPr="00C4286F">
              <w:t>0.009</w:t>
            </w:r>
          </w:p>
        </w:tc>
        <w:tc>
          <w:tcPr>
            <w:tcW w:w="0" w:type="auto"/>
          </w:tcPr>
          <w:p w14:paraId="432F163D" w14:textId="77777777" w:rsidR="00EF34CE" w:rsidRPr="00C4286F" w:rsidRDefault="00EF34CE" w:rsidP="005779E1">
            <w:pPr>
              <w:spacing w:line="276" w:lineRule="auto"/>
              <w:rPr>
                <w:b/>
              </w:rPr>
            </w:pPr>
            <w:r w:rsidRPr="00C4286F">
              <w:rPr>
                <w:b/>
              </w:rPr>
              <w:t>0.493</w:t>
            </w:r>
          </w:p>
        </w:tc>
        <w:tc>
          <w:tcPr>
            <w:tcW w:w="0" w:type="auto"/>
          </w:tcPr>
          <w:p w14:paraId="0074FC74" w14:textId="77777777" w:rsidR="00EF34CE" w:rsidRPr="00C4286F" w:rsidRDefault="00EF34CE" w:rsidP="005779E1">
            <w:pPr>
              <w:spacing w:line="276" w:lineRule="auto"/>
            </w:pPr>
            <w:r w:rsidRPr="00C4286F">
              <w:t>0.446</w:t>
            </w:r>
          </w:p>
        </w:tc>
        <w:tc>
          <w:tcPr>
            <w:tcW w:w="0" w:type="auto"/>
          </w:tcPr>
          <w:p w14:paraId="23059CE6" w14:textId="77777777" w:rsidR="00EF34CE" w:rsidRPr="00C4286F" w:rsidRDefault="00EF34CE" w:rsidP="005779E1">
            <w:pPr>
              <w:spacing w:line="276" w:lineRule="auto"/>
            </w:pPr>
            <w:r w:rsidRPr="00C4286F">
              <w:t>8.75E-85</w:t>
            </w:r>
          </w:p>
        </w:tc>
        <w:tc>
          <w:tcPr>
            <w:tcW w:w="0" w:type="auto"/>
          </w:tcPr>
          <w:p w14:paraId="2960E438" w14:textId="77777777" w:rsidR="00EF34CE" w:rsidRPr="00C4286F" w:rsidRDefault="00EF34CE" w:rsidP="005779E1">
            <w:pPr>
              <w:spacing w:line="276" w:lineRule="auto"/>
            </w:pPr>
            <w:r w:rsidRPr="00C4286F">
              <w:t>0.034</w:t>
            </w:r>
          </w:p>
        </w:tc>
        <w:tc>
          <w:tcPr>
            <w:tcW w:w="0" w:type="auto"/>
          </w:tcPr>
          <w:p w14:paraId="05201452" w14:textId="77777777" w:rsidR="00EF34CE" w:rsidRPr="00C4286F" w:rsidRDefault="00EF34CE" w:rsidP="005779E1">
            <w:pPr>
              <w:spacing w:line="276" w:lineRule="auto"/>
            </w:pPr>
            <w:r w:rsidRPr="00C4286F">
              <w:t>0.009</w:t>
            </w:r>
          </w:p>
        </w:tc>
        <w:tc>
          <w:tcPr>
            <w:tcW w:w="0" w:type="auto"/>
          </w:tcPr>
          <w:p w14:paraId="3AB85310" w14:textId="77777777" w:rsidR="00EF34CE" w:rsidRPr="00C4286F" w:rsidRDefault="00EF34CE" w:rsidP="005779E1">
            <w:pPr>
              <w:spacing w:line="276" w:lineRule="auto"/>
            </w:pPr>
            <w:r w:rsidRPr="00C4286F">
              <w:t>0.003</w:t>
            </w:r>
          </w:p>
        </w:tc>
      </w:tr>
      <w:tr w:rsidR="00EF34CE" w:rsidRPr="00C4286F" w14:paraId="1628FFE7" w14:textId="77777777" w:rsidTr="005779E1">
        <w:trPr>
          <w:trHeight w:val="495"/>
        </w:trPr>
        <w:tc>
          <w:tcPr>
            <w:tcW w:w="2155" w:type="dxa"/>
          </w:tcPr>
          <w:p w14:paraId="4CBE3C42" w14:textId="77777777" w:rsidR="00EF34CE" w:rsidRDefault="00EF34CE" w:rsidP="005779E1">
            <w:pPr>
              <w:spacing w:line="276" w:lineRule="auto"/>
            </w:pPr>
            <w:r>
              <w:t>Late winter</w:t>
            </w:r>
          </w:p>
          <w:p w14:paraId="391A9A27" w14:textId="77777777" w:rsidR="00EF34CE" w:rsidRPr="00C4286F" w:rsidRDefault="00EF34CE" w:rsidP="005779E1">
            <w:pPr>
              <w:spacing w:line="276" w:lineRule="auto"/>
            </w:pPr>
            <w:r w:rsidRPr="00C4286F">
              <w:t xml:space="preserve"> 17/08/17</w:t>
            </w:r>
          </w:p>
          <w:p w14:paraId="4C988C67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1373" w:type="dxa"/>
          </w:tcPr>
          <w:p w14:paraId="134F3B24" w14:textId="77777777" w:rsidR="00EF34CE" w:rsidRPr="00C4286F" w:rsidRDefault="00EF34CE" w:rsidP="005779E1">
            <w:pPr>
              <w:spacing w:line="276" w:lineRule="auto"/>
            </w:pPr>
            <w:r w:rsidRPr="00C4286F">
              <w:t>8.9E-41</w:t>
            </w:r>
          </w:p>
        </w:tc>
        <w:tc>
          <w:tcPr>
            <w:tcW w:w="0" w:type="auto"/>
          </w:tcPr>
          <w:p w14:paraId="619C80E2" w14:textId="77777777" w:rsidR="00EF34CE" w:rsidRPr="00C4286F" w:rsidRDefault="00EF34CE" w:rsidP="005779E1">
            <w:pPr>
              <w:spacing w:line="276" w:lineRule="auto"/>
              <w:rPr>
                <w:b/>
              </w:rPr>
            </w:pPr>
            <w:r w:rsidRPr="00C4286F">
              <w:rPr>
                <w:b/>
              </w:rPr>
              <w:t>0.560</w:t>
            </w:r>
          </w:p>
        </w:tc>
        <w:tc>
          <w:tcPr>
            <w:tcW w:w="0" w:type="auto"/>
          </w:tcPr>
          <w:p w14:paraId="4C094FC4" w14:textId="77777777" w:rsidR="00EF34CE" w:rsidRPr="00C4286F" w:rsidRDefault="00EF34CE" w:rsidP="005779E1">
            <w:pPr>
              <w:spacing w:line="276" w:lineRule="auto"/>
            </w:pPr>
            <w:r w:rsidRPr="00C4286F">
              <w:t>1.19E-38</w:t>
            </w:r>
          </w:p>
        </w:tc>
        <w:tc>
          <w:tcPr>
            <w:tcW w:w="0" w:type="auto"/>
          </w:tcPr>
          <w:p w14:paraId="1C460119" w14:textId="77777777" w:rsidR="00EF34CE" w:rsidRPr="00C4286F" w:rsidRDefault="00EF34CE" w:rsidP="005779E1">
            <w:pPr>
              <w:spacing w:line="276" w:lineRule="auto"/>
            </w:pPr>
            <w:r w:rsidRPr="00C4286F">
              <w:t>7.44E-42</w:t>
            </w:r>
          </w:p>
        </w:tc>
        <w:tc>
          <w:tcPr>
            <w:tcW w:w="0" w:type="auto"/>
          </w:tcPr>
          <w:p w14:paraId="44A4EF54" w14:textId="77777777" w:rsidR="00EF34CE" w:rsidRPr="00C4286F" w:rsidRDefault="00EF34CE" w:rsidP="005779E1">
            <w:pPr>
              <w:spacing w:line="276" w:lineRule="auto"/>
            </w:pPr>
            <w:r w:rsidRPr="00C4286F">
              <w:t>9.75E-79</w:t>
            </w:r>
          </w:p>
        </w:tc>
        <w:tc>
          <w:tcPr>
            <w:tcW w:w="0" w:type="auto"/>
          </w:tcPr>
          <w:p w14:paraId="067E3BCA" w14:textId="77777777" w:rsidR="00EF34CE" w:rsidRPr="00C4286F" w:rsidRDefault="00EF34CE" w:rsidP="005779E1">
            <w:pPr>
              <w:spacing w:line="276" w:lineRule="auto"/>
            </w:pPr>
            <w:r w:rsidRPr="00C4286F">
              <w:t>1.77E-40</w:t>
            </w:r>
          </w:p>
        </w:tc>
        <w:tc>
          <w:tcPr>
            <w:tcW w:w="0" w:type="auto"/>
          </w:tcPr>
          <w:p w14:paraId="33C878CB" w14:textId="77777777" w:rsidR="00EF34CE" w:rsidRPr="00C4286F" w:rsidRDefault="00EF34CE" w:rsidP="005779E1">
            <w:pPr>
              <w:spacing w:line="276" w:lineRule="auto"/>
            </w:pPr>
            <w:r w:rsidRPr="00C4286F">
              <w:t>0.281</w:t>
            </w:r>
          </w:p>
        </w:tc>
        <w:tc>
          <w:tcPr>
            <w:tcW w:w="0" w:type="auto"/>
          </w:tcPr>
          <w:p w14:paraId="2CCED75E" w14:textId="77777777" w:rsidR="00EF34CE" w:rsidRPr="00C4286F" w:rsidRDefault="00EF34CE" w:rsidP="005779E1">
            <w:pPr>
              <w:spacing w:line="276" w:lineRule="auto"/>
            </w:pPr>
            <w:r w:rsidRPr="00C4286F">
              <w:t>0.158</w:t>
            </w:r>
          </w:p>
        </w:tc>
      </w:tr>
      <w:tr w:rsidR="00EF34CE" w:rsidRPr="00C4286F" w14:paraId="1C0354EB" w14:textId="77777777" w:rsidTr="005779E1">
        <w:trPr>
          <w:trHeight w:val="495"/>
        </w:trPr>
        <w:tc>
          <w:tcPr>
            <w:tcW w:w="2155" w:type="dxa"/>
          </w:tcPr>
          <w:p w14:paraId="3DEDF0B9" w14:textId="77777777" w:rsidR="00EF34CE" w:rsidRDefault="00EF34CE" w:rsidP="005779E1">
            <w:pPr>
              <w:spacing w:line="276" w:lineRule="auto"/>
            </w:pPr>
            <w:r w:rsidRPr="00C4286F">
              <w:t xml:space="preserve">Early spring </w:t>
            </w:r>
          </w:p>
          <w:p w14:paraId="6C38BEB3" w14:textId="77777777" w:rsidR="00EF34CE" w:rsidRPr="00C4286F" w:rsidRDefault="00EF34CE" w:rsidP="005779E1">
            <w:pPr>
              <w:spacing w:line="276" w:lineRule="auto"/>
            </w:pPr>
            <w:r w:rsidRPr="00C4286F">
              <w:t>7/09/17</w:t>
            </w:r>
          </w:p>
          <w:p w14:paraId="57F8BC88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1373" w:type="dxa"/>
          </w:tcPr>
          <w:p w14:paraId="7C658FA2" w14:textId="77777777" w:rsidR="00EF34CE" w:rsidRPr="00C4286F" w:rsidRDefault="00EF34CE" w:rsidP="005779E1">
            <w:pPr>
              <w:spacing w:line="276" w:lineRule="auto"/>
            </w:pPr>
            <w:r w:rsidRPr="00C4286F">
              <w:t>0.089</w:t>
            </w:r>
          </w:p>
        </w:tc>
        <w:tc>
          <w:tcPr>
            <w:tcW w:w="0" w:type="auto"/>
          </w:tcPr>
          <w:p w14:paraId="5F443F13" w14:textId="77777777" w:rsidR="00EF34CE" w:rsidRPr="00C4286F" w:rsidRDefault="00EF34CE" w:rsidP="005779E1">
            <w:pPr>
              <w:spacing w:line="276" w:lineRule="auto"/>
            </w:pPr>
            <w:r w:rsidRPr="00C4286F">
              <w:t>0.178</w:t>
            </w:r>
          </w:p>
        </w:tc>
        <w:tc>
          <w:tcPr>
            <w:tcW w:w="0" w:type="auto"/>
          </w:tcPr>
          <w:p w14:paraId="5834943E" w14:textId="77777777" w:rsidR="00EF34CE" w:rsidRPr="00C4286F" w:rsidRDefault="00EF34CE" w:rsidP="005779E1">
            <w:pPr>
              <w:spacing w:line="276" w:lineRule="auto"/>
            </w:pPr>
            <w:r w:rsidRPr="00C4286F">
              <w:t>0.133</w:t>
            </w:r>
          </w:p>
        </w:tc>
        <w:tc>
          <w:tcPr>
            <w:tcW w:w="0" w:type="auto"/>
          </w:tcPr>
          <w:p w14:paraId="7427EE47" w14:textId="77777777" w:rsidR="00EF34CE" w:rsidRPr="00C4286F" w:rsidRDefault="00EF34CE" w:rsidP="005779E1">
            <w:pPr>
              <w:spacing w:line="276" w:lineRule="auto"/>
            </w:pPr>
            <w:r w:rsidRPr="00C4286F">
              <w:t>0.025</w:t>
            </w:r>
          </w:p>
        </w:tc>
        <w:tc>
          <w:tcPr>
            <w:tcW w:w="0" w:type="auto"/>
          </w:tcPr>
          <w:p w14:paraId="3AED1F3E" w14:textId="77777777" w:rsidR="00EF34CE" w:rsidRPr="00C4286F" w:rsidRDefault="00EF34CE" w:rsidP="005779E1">
            <w:pPr>
              <w:spacing w:line="276" w:lineRule="auto"/>
            </w:pPr>
            <w:r w:rsidRPr="00C4286F">
              <w:t>0.013</w:t>
            </w:r>
          </w:p>
        </w:tc>
        <w:tc>
          <w:tcPr>
            <w:tcW w:w="0" w:type="auto"/>
          </w:tcPr>
          <w:p w14:paraId="35D45455" w14:textId="77777777" w:rsidR="00EF34CE" w:rsidRPr="00C4286F" w:rsidRDefault="00EF34CE" w:rsidP="005779E1">
            <w:pPr>
              <w:spacing w:line="276" w:lineRule="auto"/>
              <w:rPr>
                <w:b/>
              </w:rPr>
            </w:pPr>
            <w:r w:rsidRPr="00C4286F">
              <w:rPr>
                <w:b/>
              </w:rPr>
              <w:t>0.261</w:t>
            </w:r>
          </w:p>
        </w:tc>
        <w:tc>
          <w:tcPr>
            <w:tcW w:w="0" w:type="auto"/>
          </w:tcPr>
          <w:p w14:paraId="2DB40D4F" w14:textId="77777777" w:rsidR="00EF34CE" w:rsidRPr="00C4286F" w:rsidRDefault="00EF34CE" w:rsidP="005779E1">
            <w:pPr>
              <w:spacing w:line="276" w:lineRule="auto"/>
            </w:pPr>
            <w:r w:rsidRPr="00C4286F">
              <w:t>0.183</w:t>
            </w:r>
          </w:p>
        </w:tc>
        <w:tc>
          <w:tcPr>
            <w:tcW w:w="0" w:type="auto"/>
          </w:tcPr>
          <w:p w14:paraId="6F6F4DAA" w14:textId="77777777" w:rsidR="00EF34CE" w:rsidRPr="00C4286F" w:rsidRDefault="00EF34CE" w:rsidP="005779E1">
            <w:pPr>
              <w:spacing w:line="276" w:lineRule="auto"/>
            </w:pPr>
            <w:r w:rsidRPr="00C4286F">
              <w:t>0.117</w:t>
            </w:r>
          </w:p>
        </w:tc>
      </w:tr>
      <w:tr w:rsidR="00EF34CE" w:rsidRPr="00C4286F" w14:paraId="1762117E" w14:textId="77777777" w:rsidTr="005779E1">
        <w:trPr>
          <w:trHeight w:val="495"/>
        </w:trPr>
        <w:tc>
          <w:tcPr>
            <w:tcW w:w="2155" w:type="dxa"/>
          </w:tcPr>
          <w:p w14:paraId="46DD6D0C" w14:textId="77777777" w:rsidR="00EF34CE" w:rsidRPr="00C4286F" w:rsidRDefault="00EF34CE" w:rsidP="005779E1">
            <w:pPr>
              <w:spacing w:line="276" w:lineRule="auto"/>
            </w:pPr>
            <w:r w:rsidRPr="00C4286F">
              <w:t>Early summer 17/11/17</w:t>
            </w:r>
          </w:p>
          <w:p w14:paraId="37AD4F9C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1373" w:type="dxa"/>
          </w:tcPr>
          <w:p w14:paraId="0ED3DCE1" w14:textId="77777777" w:rsidR="00EF34CE" w:rsidRPr="00C4286F" w:rsidRDefault="00EF34CE" w:rsidP="005779E1">
            <w:pPr>
              <w:spacing w:line="276" w:lineRule="auto"/>
            </w:pPr>
            <w:r w:rsidRPr="00C4286F">
              <w:t>0.044</w:t>
            </w:r>
          </w:p>
        </w:tc>
        <w:tc>
          <w:tcPr>
            <w:tcW w:w="0" w:type="auto"/>
          </w:tcPr>
          <w:p w14:paraId="70CD68F8" w14:textId="77777777" w:rsidR="00EF34CE" w:rsidRPr="00C4286F" w:rsidRDefault="00EF34CE" w:rsidP="005779E1">
            <w:pPr>
              <w:spacing w:line="276" w:lineRule="auto"/>
            </w:pPr>
            <w:r w:rsidRPr="00C4286F">
              <w:t>0.119</w:t>
            </w:r>
          </w:p>
        </w:tc>
        <w:tc>
          <w:tcPr>
            <w:tcW w:w="0" w:type="auto"/>
          </w:tcPr>
          <w:p w14:paraId="1340EC01" w14:textId="77777777" w:rsidR="00EF34CE" w:rsidRPr="00C4286F" w:rsidRDefault="00EF34CE" w:rsidP="005779E1">
            <w:pPr>
              <w:spacing w:line="276" w:lineRule="auto"/>
            </w:pPr>
            <w:r w:rsidRPr="00C4286F">
              <w:t>0.082</w:t>
            </w:r>
          </w:p>
        </w:tc>
        <w:tc>
          <w:tcPr>
            <w:tcW w:w="0" w:type="auto"/>
          </w:tcPr>
          <w:p w14:paraId="3CAAAA38" w14:textId="77777777" w:rsidR="00EF34CE" w:rsidRPr="00C4286F" w:rsidRDefault="00EF34CE" w:rsidP="005779E1">
            <w:pPr>
              <w:spacing w:line="276" w:lineRule="auto"/>
              <w:rPr>
                <w:b/>
              </w:rPr>
            </w:pPr>
            <w:r w:rsidRPr="00C4286F">
              <w:rPr>
                <w:b/>
              </w:rPr>
              <w:t>0.467</w:t>
            </w:r>
          </w:p>
        </w:tc>
        <w:tc>
          <w:tcPr>
            <w:tcW w:w="0" w:type="auto"/>
          </w:tcPr>
          <w:p w14:paraId="7A510799" w14:textId="77777777" w:rsidR="00EF34CE" w:rsidRPr="00C4286F" w:rsidRDefault="00EF34CE" w:rsidP="005779E1">
            <w:pPr>
              <w:spacing w:line="276" w:lineRule="auto"/>
            </w:pPr>
            <w:r w:rsidRPr="00C4286F">
              <w:t>1.04E-161</w:t>
            </w:r>
          </w:p>
        </w:tc>
        <w:tc>
          <w:tcPr>
            <w:tcW w:w="0" w:type="auto"/>
          </w:tcPr>
          <w:p w14:paraId="119D6FF2" w14:textId="77777777" w:rsidR="00EF34CE" w:rsidRPr="00C4286F" w:rsidRDefault="00EF34CE" w:rsidP="005779E1">
            <w:pPr>
              <w:spacing w:line="276" w:lineRule="auto"/>
            </w:pPr>
            <w:r w:rsidRPr="00C4286F">
              <w:t>0.135</w:t>
            </w:r>
          </w:p>
        </w:tc>
        <w:tc>
          <w:tcPr>
            <w:tcW w:w="0" w:type="auto"/>
          </w:tcPr>
          <w:p w14:paraId="5FDC5806" w14:textId="77777777" w:rsidR="00EF34CE" w:rsidRPr="00C4286F" w:rsidRDefault="00EF34CE" w:rsidP="005779E1">
            <w:pPr>
              <w:spacing w:line="276" w:lineRule="auto"/>
            </w:pPr>
            <w:r w:rsidRPr="00C4286F">
              <w:t>0.092</w:t>
            </w:r>
          </w:p>
        </w:tc>
        <w:tc>
          <w:tcPr>
            <w:tcW w:w="0" w:type="auto"/>
          </w:tcPr>
          <w:p w14:paraId="2329D877" w14:textId="77777777" w:rsidR="00EF34CE" w:rsidRPr="00C4286F" w:rsidRDefault="00EF34CE" w:rsidP="005779E1">
            <w:pPr>
              <w:spacing w:line="276" w:lineRule="auto"/>
            </w:pPr>
            <w:r w:rsidRPr="00C4286F">
              <w:t>0.062</w:t>
            </w:r>
          </w:p>
        </w:tc>
      </w:tr>
      <w:tr w:rsidR="00EF34CE" w:rsidRPr="00C4286F" w14:paraId="3DB30866" w14:textId="77777777" w:rsidTr="005779E1">
        <w:trPr>
          <w:trHeight w:val="495"/>
        </w:trPr>
        <w:tc>
          <w:tcPr>
            <w:tcW w:w="2155" w:type="dxa"/>
          </w:tcPr>
          <w:p w14:paraId="2845D475" w14:textId="77777777" w:rsidR="00EF34CE" w:rsidRPr="00C4286F" w:rsidRDefault="00EF34CE" w:rsidP="005779E1">
            <w:pPr>
              <w:spacing w:line="276" w:lineRule="auto"/>
            </w:pPr>
            <w:r w:rsidRPr="00C4286F">
              <w:t>Early autumn 16/03/18</w:t>
            </w:r>
          </w:p>
          <w:p w14:paraId="19F46380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1373" w:type="dxa"/>
          </w:tcPr>
          <w:p w14:paraId="4F99D48E" w14:textId="77777777" w:rsidR="00EF34CE" w:rsidRPr="00C4286F" w:rsidRDefault="00EF34CE" w:rsidP="005779E1">
            <w:pPr>
              <w:spacing w:line="276" w:lineRule="auto"/>
            </w:pPr>
            <w:r w:rsidRPr="00C4286F">
              <w:t>2.81E-19</w:t>
            </w:r>
          </w:p>
        </w:tc>
        <w:tc>
          <w:tcPr>
            <w:tcW w:w="0" w:type="auto"/>
          </w:tcPr>
          <w:p w14:paraId="5B7C281F" w14:textId="77777777" w:rsidR="00EF34CE" w:rsidRPr="00C4286F" w:rsidRDefault="00EF34CE" w:rsidP="005779E1">
            <w:pPr>
              <w:spacing w:line="276" w:lineRule="auto"/>
              <w:rPr>
                <w:color w:val="000000"/>
              </w:rPr>
            </w:pPr>
            <w:r w:rsidRPr="00C4286F">
              <w:rPr>
                <w:color w:val="000000"/>
              </w:rPr>
              <w:t>1.55E-17</w:t>
            </w:r>
          </w:p>
          <w:p w14:paraId="451C139D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0" w:type="auto"/>
          </w:tcPr>
          <w:p w14:paraId="61294C85" w14:textId="77777777" w:rsidR="00EF34CE" w:rsidRPr="00C4286F" w:rsidRDefault="00EF34CE" w:rsidP="005779E1">
            <w:pPr>
              <w:spacing w:line="276" w:lineRule="auto"/>
              <w:rPr>
                <w:color w:val="000000"/>
              </w:rPr>
            </w:pPr>
            <w:r w:rsidRPr="00C4286F">
              <w:rPr>
                <w:color w:val="000000"/>
              </w:rPr>
              <w:t>4.35E-17</w:t>
            </w:r>
          </w:p>
          <w:p w14:paraId="08696608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0" w:type="auto"/>
          </w:tcPr>
          <w:p w14:paraId="4E7C00F8" w14:textId="77777777" w:rsidR="00EF34CE" w:rsidRPr="00C4286F" w:rsidRDefault="00EF34CE" w:rsidP="005779E1">
            <w:pPr>
              <w:spacing w:line="276" w:lineRule="auto"/>
              <w:rPr>
                <w:b/>
              </w:rPr>
            </w:pPr>
            <w:r w:rsidRPr="00C4286F">
              <w:rPr>
                <w:b/>
              </w:rPr>
              <w:t>1</w:t>
            </w:r>
          </w:p>
        </w:tc>
        <w:tc>
          <w:tcPr>
            <w:tcW w:w="0" w:type="auto"/>
          </w:tcPr>
          <w:p w14:paraId="063E0F8D" w14:textId="77777777" w:rsidR="00EF34CE" w:rsidRPr="00C4286F" w:rsidRDefault="00EF34CE" w:rsidP="005779E1">
            <w:pPr>
              <w:spacing w:line="276" w:lineRule="auto"/>
              <w:rPr>
                <w:color w:val="000000"/>
              </w:rPr>
            </w:pPr>
            <w:r w:rsidRPr="00C4286F">
              <w:rPr>
                <w:color w:val="000000"/>
              </w:rPr>
              <w:t>1.73E-50</w:t>
            </w:r>
          </w:p>
          <w:p w14:paraId="15E74574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0" w:type="auto"/>
          </w:tcPr>
          <w:p w14:paraId="64603394" w14:textId="77777777" w:rsidR="00EF34CE" w:rsidRPr="00C4286F" w:rsidRDefault="00EF34CE" w:rsidP="005779E1">
            <w:pPr>
              <w:spacing w:line="276" w:lineRule="auto"/>
              <w:rPr>
                <w:color w:val="000000"/>
              </w:rPr>
            </w:pPr>
            <w:r w:rsidRPr="00C4286F">
              <w:rPr>
                <w:color w:val="000000"/>
              </w:rPr>
              <w:t>3.87E-08</w:t>
            </w:r>
          </w:p>
          <w:p w14:paraId="59A796B2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0" w:type="auto"/>
          </w:tcPr>
          <w:p w14:paraId="0D4D1404" w14:textId="77777777" w:rsidR="00EF34CE" w:rsidRPr="00C4286F" w:rsidRDefault="00EF34CE" w:rsidP="005779E1">
            <w:pPr>
              <w:spacing w:line="276" w:lineRule="auto"/>
              <w:rPr>
                <w:color w:val="000000"/>
              </w:rPr>
            </w:pPr>
            <w:r w:rsidRPr="00C4286F">
              <w:rPr>
                <w:color w:val="000000"/>
              </w:rPr>
              <w:t>7.12E-18</w:t>
            </w:r>
          </w:p>
          <w:p w14:paraId="61059FC3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0" w:type="auto"/>
          </w:tcPr>
          <w:p w14:paraId="2FCEF287" w14:textId="77777777" w:rsidR="00EF34CE" w:rsidRPr="00C4286F" w:rsidRDefault="00EF34CE" w:rsidP="005779E1">
            <w:pPr>
              <w:spacing w:line="276" w:lineRule="auto"/>
              <w:rPr>
                <w:color w:val="000000"/>
              </w:rPr>
            </w:pPr>
            <w:r w:rsidRPr="00C4286F">
              <w:rPr>
                <w:color w:val="000000"/>
              </w:rPr>
              <w:t>3.21E-22</w:t>
            </w:r>
          </w:p>
          <w:p w14:paraId="313AF418" w14:textId="77777777" w:rsidR="00EF34CE" w:rsidRPr="00C4286F" w:rsidRDefault="00EF34CE" w:rsidP="005779E1">
            <w:pPr>
              <w:spacing w:line="276" w:lineRule="auto"/>
            </w:pPr>
          </w:p>
        </w:tc>
      </w:tr>
      <w:tr w:rsidR="00EF34CE" w:rsidRPr="00C4286F" w14:paraId="77133FD7" w14:textId="77777777" w:rsidTr="005779E1">
        <w:trPr>
          <w:trHeight w:val="548"/>
        </w:trPr>
        <w:tc>
          <w:tcPr>
            <w:tcW w:w="2155" w:type="dxa"/>
          </w:tcPr>
          <w:p w14:paraId="1855F611" w14:textId="77777777" w:rsidR="00EF34CE" w:rsidRPr="00C4286F" w:rsidRDefault="00EF34CE" w:rsidP="005779E1">
            <w:pPr>
              <w:spacing w:line="276" w:lineRule="auto"/>
            </w:pPr>
            <w:r w:rsidRPr="00C4286F">
              <w:t>Early spring 19/09/18</w:t>
            </w:r>
          </w:p>
          <w:p w14:paraId="34CDA8D1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1373" w:type="dxa"/>
          </w:tcPr>
          <w:p w14:paraId="50D22E12" w14:textId="77777777" w:rsidR="00EF34CE" w:rsidRPr="00C4286F" w:rsidRDefault="00EF34CE" w:rsidP="005779E1">
            <w:pPr>
              <w:spacing w:line="276" w:lineRule="auto"/>
            </w:pPr>
            <w:r w:rsidRPr="00C4286F">
              <w:t>0.062</w:t>
            </w:r>
          </w:p>
        </w:tc>
        <w:tc>
          <w:tcPr>
            <w:tcW w:w="0" w:type="auto"/>
          </w:tcPr>
          <w:p w14:paraId="2A3E41B5" w14:textId="77777777" w:rsidR="00EF34CE" w:rsidRPr="00C4286F" w:rsidRDefault="00EF34CE" w:rsidP="005779E1">
            <w:pPr>
              <w:spacing w:line="276" w:lineRule="auto"/>
            </w:pPr>
            <w:r w:rsidRPr="00C4286F">
              <w:t>0.208</w:t>
            </w:r>
          </w:p>
        </w:tc>
        <w:tc>
          <w:tcPr>
            <w:tcW w:w="0" w:type="auto"/>
          </w:tcPr>
          <w:p w14:paraId="316B7613" w14:textId="77777777" w:rsidR="00EF34CE" w:rsidRPr="00C4286F" w:rsidRDefault="00EF34CE" w:rsidP="005779E1">
            <w:pPr>
              <w:spacing w:line="276" w:lineRule="auto"/>
            </w:pPr>
            <w:r w:rsidRPr="00C4286F">
              <w:t>0.205</w:t>
            </w:r>
          </w:p>
        </w:tc>
        <w:tc>
          <w:tcPr>
            <w:tcW w:w="0" w:type="auto"/>
          </w:tcPr>
          <w:p w14:paraId="029D8F06" w14:textId="77777777" w:rsidR="00EF34CE" w:rsidRPr="00C4286F" w:rsidRDefault="00EF34CE" w:rsidP="005779E1">
            <w:pPr>
              <w:spacing w:line="276" w:lineRule="auto"/>
            </w:pPr>
            <w:r w:rsidRPr="00C4286F">
              <w:t>0.074</w:t>
            </w:r>
          </w:p>
        </w:tc>
        <w:tc>
          <w:tcPr>
            <w:tcW w:w="0" w:type="auto"/>
          </w:tcPr>
          <w:p w14:paraId="71847DAB" w14:textId="77777777" w:rsidR="00EF34CE" w:rsidRPr="00C4286F" w:rsidRDefault="00EF34CE" w:rsidP="005779E1">
            <w:pPr>
              <w:spacing w:line="276" w:lineRule="auto"/>
              <w:rPr>
                <w:color w:val="000000"/>
              </w:rPr>
            </w:pPr>
            <w:r w:rsidRPr="00C4286F">
              <w:rPr>
                <w:color w:val="000000"/>
              </w:rPr>
              <w:t>3.53E-41</w:t>
            </w:r>
          </w:p>
          <w:p w14:paraId="02D5F493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0" w:type="auto"/>
          </w:tcPr>
          <w:p w14:paraId="651461B9" w14:textId="77777777" w:rsidR="00EF34CE" w:rsidRPr="00C4286F" w:rsidRDefault="00EF34CE" w:rsidP="005779E1">
            <w:pPr>
              <w:spacing w:line="276" w:lineRule="auto"/>
            </w:pPr>
            <w:r w:rsidRPr="00C4286F">
              <w:t>0.084</w:t>
            </w:r>
          </w:p>
        </w:tc>
        <w:tc>
          <w:tcPr>
            <w:tcW w:w="0" w:type="auto"/>
          </w:tcPr>
          <w:p w14:paraId="59F5EA7F" w14:textId="77777777" w:rsidR="00EF34CE" w:rsidRPr="00C4286F" w:rsidRDefault="00EF34CE" w:rsidP="005779E1">
            <w:pPr>
              <w:spacing w:line="276" w:lineRule="auto"/>
              <w:rPr>
                <w:b/>
                <w:color w:val="000000"/>
              </w:rPr>
            </w:pPr>
            <w:r w:rsidRPr="00C4286F">
              <w:rPr>
                <w:b/>
                <w:color w:val="000000"/>
              </w:rPr>
              <w:t>0.217</w:t>
            </w:r>
          </w:p>
          <w:p w14:paraId="4A31F762" w14:textId="77777777" w:rsidR="00EF34CE" w:rsidRPr="00C4286F" w:rsidRDefault="00EF34CE" w:rsidP="005779E1">
            <w:pPr>
              <w:spacing w:line="276" w:lineRule="auto"/>
            </w:pPr>
          </w:p>
        </w:tc>
        <w:tc>
          <w:tcPr>
            <w:tcW w:w="0" w:type="auto"/>
          </w:tcPr>
          <w:p w14:paraId="79EC3DFE" w14:textId="77777777" w:rsidR="00EF34CE" w:rsidRPr="00C4286F" w:rsidRDefault="00EF34CE" w:rsidP="005779E1">
            <w:pPr>
              <w:spacing w:line="276" w:lineRule="auto"/>
            </w:pPr>
            <w:r w:rsidRPr="00C4286F">
              <w:t>0.150</w:t>
            </w:r>
          </w:p>
        </w:tc>
      </w:tr>
    </w:tbl>
    <w:p w14:paraId="51A33219" w14:textId="77777777" w:rsidR="00D66A8E" w:rsidRDefault="00EF34CE"/>
    <w:sectPr w:rsidR="00D66A8E" w:rsidSect="00EF34C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4CE"/>
    <w:rsid w:val="005D0D1D"/>
    <w:rsid w:val="005F21C9"/>
    <w:rsid w:val="00696F76"/>
    <w:rsid w:val="00C6011F"/>
    <w:rsid w:val="00EF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994A8"/>
  <w15:chartTrackingRefBased/>
  <w15:docId w15:val="{FD12E338-753E-497C-97FE-99474D2E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F34C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F34CE"/>
    <w:rPr>
      <w:rFonts w:ascii="Times New Roman" w:eastAsia="Times New Roman" w:hAnsi="Times New Roman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F34C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3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4</Characters>
  <Application>Microsoft Office Word</Application>
  <DocSecurity>0</DocSecurity>
  <Lines>7</Lines>
  <Paragraphs>2</Paragraphs>
  <ScaleCrop>false</ScaleCrop>
  <Company>Queensland Government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N Shahrima</dc:creator>
  <cp:keywords/>
  <dc:description/>
  <cp:lastModifiedBy>TASNIN Shahrima</cp:lastModifiedBy>
  <cp:revision>1</cp:revision>
  <dcterms:created xsi:type="dcterms:W3CDTF">2020-09-07T00:36:00Z</dcterms:created>
  <dcterms:modified xsi:type="dcterms:W3CDTF">2020-09-07T00:39:00Z</dcterms:modified>
</cp:coreProperties>
</file>